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89E48" w14:textId="4B2DBB43" w:rsidR="002E12F1" w:rsidRDefault="002E12F1" w:rsidP="002E12F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475C40B" wp14:editId="0C1F333C">
            <wp:extent cx="5760720" cy="2826385"/>
            <wp:effectExtent l="0" t="0" r="0" b="0"/>
            <wp:docPr id="1274559849" name="Grafik 1" descr="Ein Bild, das Diagramm, Reihe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559849" name="Grafik 1" descr="Ein Bild, das Diagramm, Reihe, Design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30D2A" w14:textId="5EB13815" w:rsidR="00C00D35" w:rsidRPr="002E12F1" w:rsidRDefault="00E65B8C" w:rsidP="002E12F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2F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1.</w:t>
      </w:r>
      <w:r w:rsidRPr="002E12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E12F1">
        <w:rPr>
          <w:rFonts w:ascii="Times New Roman" w:hAnsi="Times New Roman" w:cs="Times New Roman"/>
          <w:sz w:val="24"/>
          <w:szCs w:val="24"/>
          <w:lang w:val="en-US"/>
        </w:rPr>
        <w:t>MACSPlex</w:t>
      </w:r>
      <w:proofErr w:type="spellEnd"/>
      <w:r w:rsidRPr="002E12F1">
        <w:rPr>
          <w:rFonts w:ascii="Times New Roman" w:hAnsi="Times New Roman" w:cs="Times New Roman"/>
          <w:sz w:val="24"/>
          <w:szCs w:val="24"/>
          <w:lang w:val="en-US"/>
        </w:rPr>
        <w:t xml:space="preserve"> surface profiling of </w:t>
      </w:r>
      <w:proofErr w:type="spellStart"/>
      <w:r w:rsidRPr="002E12F1">
        <w:rPr>
          <w:rFonts w:ascii="Times New Roman" w:hAnsi="Times New Roman" w:cs="Times New Roman"/>
          <w:sz w:val="24"/>
          <w:szCs w:val="24"/>
          <w:lang w:val="en-US"/>
        </w:rPr>
        <w:t>hUC</w:t>
      </w:r>
      <w:proofErr w:type="spellEnd"/>
      <w:r w:rsidRPr="002E12F1">
        <w:rPr>
          <w:rFonts w:ascii="Times New Roman" w:hAnsi="Times New Roman" w:cs="Times New Roman"/>
          <w:sz w:val="24"/>
          <w:szCs w:val="24"/>
          <w:lang w:val="en-US"/>
        </w:rPr>
        <w:t>-MSC-</w:t>
      </w:r>
      <w:proofErr w:type="spellStart"/>
      <w:r w:rsidRPr="002E12F1">
        <w:rPr>
          <w:rFonts w:ascii="Times New Roman" w:hAnsi="Times New Roman" w:cs="Times New Roman"/>
          <w:sz w:val="24"/>
          <w:szCs w:val="24"/>
          <w:lang w:val="en-US"/>
        </w:rPr>
        <w:t>sEVs</w:t>
      </w:r>
      <w:proofErr w:type="spellEnd"/>
      <w:r w:rsidRPr="002E12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E12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12F1">
        <w:rPr>
          <w:rFonts w:ascii="Times New Roman" w:hAnsi="Times New Roman" w:cs="Times New Roman"/>
          <w:sz w:val="24"/>
          <w:szCs w:val="24"/>
          <w:lang w:val="en-US"/>
        </w:rPr>
        <w:t xml:space="preserve">Bead-based flow analysis confirms the presence of canonical EV </w:t>
      </w:r>
      <w:proofErr w:type="spellStart"/>
      <w:r w:rsidRPr="002E12F1">
        <w:rPr>
          <w:rFonts w:ascii="Times New Roman" w:hAnsi="Times New Roman" w:cs="Times New Roman"/>
          <w:sz w:val="24"/>
          <w:szCs w:val="24"/>
          <w:lang w:val="en-US"/>
        </w:rPr>
        <w:t>tetraspanins</w:t>
      </w:r>
      <w:proofErr w:type="spellEnd"/>
      <w:r w:rsidRPr="002E12F1">
        <w:rPr>
          <w:rFonts w:ascii="Times New Roman" w:hAnsi="Times New Roman" w:cs="Times New Roman"/>
          <w:sz w:val="24"/>
          <w:szCs w:val="24"/>
          <w:lang w:val="en-US"/>
        </w:rPr>
        <w:t xml:space="preserve"> (CD9, CD63, CD81; black bars) and robust expression of markers typically associated with MSC-derived EVs, including CD29, CD44, and melanoma-associated chondroitin sulfate proteoglycan (blue bars).</w:t>
      </w:r>
      <w:r w:rsidR="002E12F1">
        <w:rPr>
          <w:rFonts w:ascii="Times New Roman" w:hAnsi="Times New Roman" w:cs="Times New Roman"/>
          <w:sz w:val="24"/>
          <w:szCs w:val="24"/>
          <w:lang w:val="en-US"/>
        </w:rPr>
        <w:t xml:space="preserve"> Shown are normalized mean fluorescent intensity values +1SD.</w:t>
      </w:r>
    </w:p>
    <w:sectPr w:rsidR="00C00D35" w:rsidRPr="002E1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EE"/>
    <w:rsid w:val="00031DEE"/>
    <w:rsid w:val="001E5C09"/>
    <w:rsid w:val="00265DAB"/>
    <w:rsid w:val="002E12F1"/>
    <w:rsid w:val="00334BDA"/>
    <w:rsid w:val="003402EB"/>
    <w:rsid w:val="003B17E2"/>
    <w:rsid w:val="0046693C"/>
    <w:rsid w:val="004C2E08"/>
    <w:rsid w:val="0053549E"/>
    <w:rsid w:val="00550A1F"/>
    <w:rsid w:val="00685AB9"/>
    <w:rsid w:val="00900AC1"/>
    <w:rsid w:val="00976D36"/>
    <w:rsid w:val="00C00D35"/>
    <w:rsid w:val="00C55DDD"/>
    <w:rsid w:val="00D67D1A"/>
    <w:rsid w:val="00E65B8C"/>
    <w:rsid w:val="00F2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7BA2A"/>
  <w15:chartTrackingRefBased/>
  <w15:docId w15:val="{78D5C375-ADAB-40E2-8713-232308FA6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31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1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31DE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1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1DE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1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1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1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1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1DE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31D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31DE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1DE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1DE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1D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1D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1D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1D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1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1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1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1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1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1D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1D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1DE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1D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1DE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1DE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acelsus Medizinische Privatuniversitaet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weger Andreas</dc:creator>
  <cp:keywords/>
  <dc:description/>
  <cp:lastModifiedBy>Traweger Andreas</cp:lastModifiedBy>
  <cp:revision>1</cp:revision>
  <dcterms:created xsi:type="dcterms:W3CDTF">2025-10-21T08:05:00Z</dcterms:created>
  <dcterms:modified xsi:type="dcterms:W3CDTF">2025-10-21T12:53:00Z</dcterms:modified>
</cp:coreProperties>
</file>